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11C02" w14:textId="7317BC3B" w:rsidR="00B077AC" w:rsidRPr="00A4456C" w:rsidRDefault="00B077AC">
      <w:pPr>
        <w:rPr>
          <w:rFonts w:ascii="Arial" w:hAnsi="Arial" w:cs="Arial"/>
          <w:b/>
          <w:bCs/>
          <w:sz w:val="24"/>
          <w:szCs w:val="24"/>
        </w:rPr>
      </w:pPr>
      <w:r w:rsidRPr="00B077AC">
        <w:rPr>
          <w:rFonts w:ascii="Arial" w:hAnsi="Arial" w:cs="Arial"/>
          <w:b/>
          <w:bCs/>
          <w:sz w:val="24"/>
          <w:szCs w:val="24"/>
        </w:rPr>
        <w:t>Supplementary Tables</w:t>
      </w:r>
      <w:r w:rsidR="000205B2">
        <w:rPr>
          <w:rFonts w:ascii="Arial" w:hAnsi="Arial" w:cs="Arial"/>
          <w:b/>
          <w:bCs/>
          <w:sz w:val="24"/>
          <w:szCs w:val="24"/>
        </w:rPr>
        <w:t xml:space="preserve"> from </w:t>
      </w:r>
      <w:r w:rsidR="000205B2" w:rsidRPr="000205B2">
        <w:rPr>
          <w:rFonts w:ascii="Arial" w:hAnsi="Arial" w:cs="Arial"/>
          <w:b/>
          <w:bCs/>
          <w:sz w:val="24"/>
          <w:szCs w:val="24"/>
        </w:rPr>
        <w:t>Reduced susceptibility of western corn rootworm (</w:t>
      </w:r>
      <w:r w:rsidR="000205B2" w:rsidRPr="000205B2">
        <w:rPr>
          <w:rFonts w:ascii="Arial" w:hAnsi="Arial" w:cs="Arial"/>
          <w:b/>
          <w:bCs/>
          <w:i/>
          <w:iCs/>
          <w:sz w:val="24"/>
          <w:szCs w:val="24"/>
        </w:rPr>
        <w:t xml:space="preserve">Diabrotica virgifera </w:t>
      </w:r>
      <w:proofErr w:type="spellStart"/>
      <w:r w:rsidR="000205B2" w:rsidRPr="000205B2">
        <w:rPr>
          <w:rFonts w:ascii="Arial" w:hAnsi="Arial" w:cs="Arial"/>
          <w:b/>
          <w:bCs/>
          <w:i/>
          <w:iCs/>
          <w:sz w:val="24"/>
          <w:szCs w:val="24"/>
        </w:rPr>
        <w:t>virgifera</w:t>
      </w:r>
      <w:proofErr w:type="spellEnd"/>
      <w:r w:rsidR="000205B2" w:rsidRPr="000205B2">
        <w:rPr>
          <w:rFonts w:ascii="Arial" w:hAnsi="Arial" w:cs="Arial"/>
          <w:b/>
          <w:bCs/>
          <w:sz w:val="24"/>
          <w:szCs w:val="24"/>
        </w:rPr>
        <w:t xml:space="preserve"> LeConte) populations to Cry34/35Ab1-expressing maize in northeast Nebraska</w:t>
      </w:r>
    </w:p>
    <w:p w14:paraId="1F8DE02E" w14:textId="77777777" w:rsidR="00B077AC" w:rsidRPr="00B077AC" w:rsidRDefault="00B077AC">
      <w:pPr>
        <w:rPr>
          <w:rFonts w:ascii="Arial" w:hAnsi="Arial" w:cs="Arial"/>
          <w:b/>
          <w:bCs/>
        </w:rPr>
      </w:pPr>
    </w:p>
    <w:p w14:paraId="3901A3B9" w14:textId="025FA1BD" w:rsidR="00B077AC" w:rsidRPr="00B077AC" w:rsidRDefault="00B077A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S1. </w:t>
      </w:r>
      <w:r w:rsidR="001251EF">
        <w:rPr>
          <w:rFonts w:ascii="Arial" w:hAnsi="Arial" w:cs="Arial"/>
        </w:rPr>
        <w:t>Proportion of larvae by instar that survived exposure to</w:t>
      </w:r>
      <w:r>
        <w:rPr>
          <w:rFonts w:ascii="Arial" w:hAnsi="Arial" w:cs="Arial"/>
        </w:rPr>
        <w:t xml:space="preserve"> non-RW Bt maize and Cry34/35Ab1-expressing maize in 2019 plant-based bioassays conducted on western corn rootworm populations collected in 2018. </w:t>
      </w:r>
    </w:p>
    <w:tbl>
      <w:tblPr>
        <w:tblStyle w:val="PlainTable21"/>
        <w:tblW w:w="10752" w:type="dxa"/>
        <w:jc w:val="center"/>
        <w:tblBorders>
          <w:top w:val="single" w:sz="18" w:space="0" w:color="D9D9D9" w:themeColor="background1" w:themeShade="D9"/>
          <w:left w:val="single" w:sz="18" w:space="0" w:color="D9D9D9" w:themeColor="background1" w:themeShade="D9"/>
          <w:bottom w:val="single" w:sz="18" w:space="0" w:color="D9D9D9" w:themeColor="background1" w:themeShade="D9"/>
          <w:right w:val="single" w:sz="18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060"/>
        <w:gridCol w:w="1350"/>
        <w:gridCol w:w="1551"/>
        <w:gridCol w:w="1375"/>
        <w:gridCol w:w="1397"/>
        <w:gridCol w:w="1614"/>
        <w:gridCol w:w="1405"/>
      </w:tblGrid>
      <w:tr w:rsidR="00B077AC" w:rsidRPr="00B077AC" w14:paraId="5D8DE9D5" w14:textId="77777777" w:rsidTr="00B70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E5E8EA9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276" w:type="dxa"/>
            <w:gridSpan w:val="3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3C93EBC5" w14:textId="77777777" w:rsidR="00B077AC" w:rsidRPr="00B077AC" w:rsidRDefault="00B077AC" w:rsidP="00B70B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Non-RW Bt Maize</w:t>
            </w:r>
          </w:p>
        </w:tc>
        <w:tc>
          <w:tcPr>
            <w:tcW w:w="4416" w:type="dxa"/>
            <w:gridSpan w:val="3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1C8C082" w14:textId="77777777" w:rsidR="00B077AC" w:rsidRPr="00B077AC" w:rsidRDefault="00B077AC" w:rsidP="00B70B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Cry34/35Ab1 Maize</w:t>
            </w:r>
          </w:p>
        </w:tc>
      </w:tr>
      <w:tr w:rsidR="00B077AC" w:rsidRPr="00B077AC" w14:paraId="0CF9D4AA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8506978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Population (2018)</w:t>
            </w:r>
          </w:p>
        </w:tc>
        <w:tc>
          <w:tcPr>
            <w:tcW w:w="135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EAF94F" w14:textId="687A384C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First Insta</w:t>
            </w:r>
            <w:r w:rsidR="001251EF">
              <w:rPr>
                <w:rFonts w:ascii="Arial" w:hAnsi="Arial" w:cs="Arial"/>
                <w:noProof/>
                <w:sz w:val="20"/>
                <w:szCs w:val="20"/>
              </w:rPr>
              <w:t>r</w:t>
            </w:r>
          </w:p>
        </w:tc>
        <w:tc>
          <w:tcPr>
            <w:tcW w:w="1551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46B27EF" w14:textId="5B26EFD6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 xml:space="preserve">Second Instar </w:t>
            </w:r>
          </w:p>
        </w:tc>
        <w:tc>
          <w:tcPr>
            <w:tcW w:w="1375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DE7ECAA" w14:textId="51844A65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 xml:space="preserve">Third Instar </w:t>
            </w:r>
          </w:p>
        </w:tc>
        <w:tc>
          <w:tcPr>
            <w:tcW w:w="1397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56F24BA" w14:textId="66FB4B4A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 xml:space="preserve">First Instar </w:t>
            </w:r>
          </w:p>
        </w:tc>
        <w:tc>
          <w:tcPr>
            <w:tcW w:w="1614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3E0CDDC" w14:textId="61647C24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 xml:space="preserve">Second Instar </w:t>
            </w:r>
          </w:p>
        </w:tc>
        <w:tc>
          <w:tcPr>
            <w:tcW w:w="1405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246460A" w14:textId="3E55171D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Third Instar</w:t>
            </w:r>
          </w:p>
        </w:tc>
      </w:tr>
      <w:tr w:rsidR="00B077AC" w:rsidRPr="00B077AC" w14:paraId="277FCCAB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76027F1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6EE92C81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25D368C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D0238B4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94632CC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517B20C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9164C74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B077AC" w:rsidRPr="00B077AC" w14:paraId="3F37D103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CDB7D62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3B65FA75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2463D09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BA056A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128994A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D8D58EB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298E939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B077AC" w:rsidRPr="00B077AC" w14:paraId="4C8FAE5A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B5A431C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30CD6842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32572B5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EAE7593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5E170DA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4B33CFB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B371E3C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B077AC" w:rsidRPr="00B077AC" w14:paraId="0EA92B47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F208245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5D326728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1AC5E6B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CAF167E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3FEE811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519BD9A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78B863B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71</w:t>
            </w:r>
          </w:p>
        </w:tc>
      </w:tr>
      <w:tr w:rsidR="00B077AC" w:rsidRPr="00B077AC" w14:paraId="1C71C7C2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AEDEBDB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647DF8B6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FBB5B3F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1A866C3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47B2FBE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4E34AE3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EBCCF84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50</w:t>
            </w:r>
          </w:p>
        </w:tc>
      </w:tr>
      <w:tr w:rsidR="00B077AC" w:rsidRPr="00B077AC" w14:paraId="6E29AE49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40917EB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7BE78648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C177848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B6E5360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2814F09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5C1D8D8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8A8C8BC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</w:tr>
      <w:tr w:rsidR="00B077AC" w:rsidRPr="00B077AC" w14:paraId="5ACB683E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0100621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11C7F124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E7A9AB1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08D3D04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56A6538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DB9F9FA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2B7A897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</w:tr>
      <w:tr w:rsidR="00B077AC" w:rsidRPr="00B077AC" w14:paraId="3DF9B728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86B05FD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4CD1A83B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22FB9CD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BF7A33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63C981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DA2BB6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6FB9E6E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B077AC" w:rsidRPr="00B077AC" w14:paraId="555430E2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FF4412A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4874B49C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041A208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0F1F32F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D0B2997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04765B0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E14F6FE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</w:tr>
      <w:tr w:rsidR="00B077AC" w:rsidRPr="00B077AC" w14:paraId="497E3135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9E43A4D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639D5A89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6A72D50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6820CFB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638FEDA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395F33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A9FA4B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</w:tr>
      <w:tr w:rsidR="00B077AC" w:rsidRPr="00B077AC" w14:paraId="3F26FB9C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932915A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73FEEE07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5FE7590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DF0C1E5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84B4AF3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B874788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FD024F8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310</w:t>
            </w:r>
          </w:p>
        </w:tc>
      </w:tr>
      <w:tr w:rsidR="00B077AC" w:rsidRPr="00B077AC" w14:paraId="558CACAC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58F6E61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7A8A6FDA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BF1FEA0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DC2007C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6999660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D2AA822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880F03B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306</w:t>
            </w:r>
          </w:p>
        </w:tc>
      </w:tr>
      <w:tr w:rsidR="00B077AC" w:rsidRPr="00B077AC" w14:paraId="199BAB94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0C926E4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0FE5BB98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B5A639F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5ACCDCF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1607290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C17DB86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A4D7C05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343</w:t>
            </w:r>
          </w:p>
        </w:tc>
      </w:tr>
      <w:tr w:rsidR="00B077AC" w:rsidRPr="00B077AC" w14:paraId="3F0FE6DF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412057E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42695325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DA777E6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CAF9B00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7DA5724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E4E01EF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1ACD90E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</w:tr>
      <w:tr w:rsidR="00B077AC" w:rsidRPr="00B077AC" w14:paraId="69EB330D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018CB5B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Field Mean (± SE)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323E53CD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 (0.00)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C21AEF9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90 (0.05)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3425595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10 (0.05)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2DA07C7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7 (0.07)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1691E2E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99 (0.06)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8B7B016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63 (0.03)</w:t>
            </w:r>
          </w:p>
        </w:tc>
      </w:tr>
      <w:tr w:rsidR="00B077AC" w:rsidRPr="00B077AC" w14:paraId="1EADDB83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F126B9C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00B7437A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1A43FEB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534CE5F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5DDFA1A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FD082AD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D31E86A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B077AC" w:rsidRPr="00B077AC" w14:paraId="79526094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ECB027D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Finney Co., KS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1D2B3D58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EDD1AD5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35B2A42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B70E763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569B0C2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2AEDC9E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43</w:t>
            </w:r>
          </w:p>
        </w:tc>
      </w:tr>
      <w:tr w:rsidR="00B077AC" w:rsidRPr="00B077AC" w14:paraId="080EF249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84FFD08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Centre Co., PA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5FAB1211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0E1012C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2F6DD8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39CACFA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CA4CA1C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8EA8576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B077AC" w:rsidRPr="00B077AC" w14:paraId="5908B4D0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0719C02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Butler Co., NE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617AC91F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E82A6A5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53FCF80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C0826E2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FC88D96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BEC731C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B077AC" w:rsidRPr="00B077AC" w14:paraId="3D750087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E0D7FE1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Potter Co., SD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26EFBF4B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68A70F1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81BBF72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B8C2F7C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C06954B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39A31CB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</w:tr>
      <w:tr w:rsidR="00B077AC" w:rsidRPr="00B077AC" w14:paraId="05A79E83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CA21555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LAB-S Mean (± SE)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01193300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 (0.00)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EC647AA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43 (0.12)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7B8153B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57 (0.12)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C1360E2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83 (0.08)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E789FE3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56 (0.11)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49A7C84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61 (0.12)</w:t>
            </w:r>
          </w:p>
        </w:tc>
      </w:tr>
    </w:tbl>
    <w:p w14:paraId="115B15C3" w14:textId="77777777" w:rsidR="00B077AC" w:rsidRPr="00B077AC" w:rsidRDefault="00B077AC">
      <w:pPr>
        <w:rPr>
          <w:rFonts w:ascii="Arial" w:hAnsi="Arial" w:cs="Arial"/>
        </w:rPr>
      </w:pPr>
    </w:p>
    <w:p w14:paraId="223ABFD6" w14:textId="0EEF6AE9" w:rsidR="00C57AE9" w:rsidRPr="00B077AC" w:rsidRDefault="00C57AE9">
      <w:pPr>
        <w:rPr>
          <w:rFonts w:ascii="Arial" w:hAnsi="Arial" w:cs="Arial"/>
        </w:rPr>
      </w:pPr>
    </w:p>
    <w:p w14:paraId="11E53734" w14:textId="21836F1A" w:rsidR="003E4952" w:rsidRPr="00B077AC" w:rsidRDefault="003E4952">
      <w:pPr>
        <w:rPr>
          <w:rFonts w:ascii="Arial" w:hAnsi="Arial" w:cs="Arial"/>
        </w:rPr>
      </w:pPr>
    </w:p>
    <w:p w14:paraId="4A4A0E8A" w14:textId="21805F0C" w:rsidR="003E4952" w:rsidRDefault="003E4952">
      <w:pPr>
        <w:rPr>
          <w:rFonts w:ascii="Arial" w:hAnsi="Arial" w:cs="Arial"/>
        </w:rPr>
      </w:pPr>
    </w:p>
    <w:p w14:paraId="54CB1471" w14:textId="0DDC1F07" w:rsidR="00B077AC" w:rsidRDefault="00B077AC">
      <w:pPr>
        <w:rPr>
          <w:rFonts w:ascii="Arial" w:hAnsi="Arial" w:cs="Arial"/>
        </w:rPr>
      </w:pPr>
    </w:p>
    <w:p w14:paraId="509EF934" w14:textId="7DCB196D" w:rsidR="00B077AC" w:rsidRDefault="00B077AC">
      <w:pPr>
        <w:rPr>
          <w:rFonts w:ascii="Arial" w:hAnsi="Arial" w:cs="Arial"/>
        </w:rPr>
      </w:pPr>
    </w:p>
    <w:p w14:paraId="739B6D1F" w14:textId="2CB62849" w:rsidR="00B077AC" w:rsidRDefault="00B077AC">
      <w:pPr>
        <w:rPr>
          <w:rFonts w:ascii="Arial" w:hAnsi="Arial" w:cs="Arial"/>
        </w:rPr>
      </w:pPr>
    </w:p>
    <w:p w14:paraId="63345342" w14:textId="0215B438" w:rsidR="00B077AC" w:rsidRPr="00B077AC" w:rsidRDefault="00B077A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Table S2. </w:t>
      </w:r>
      <w:r>
        <w:rPr>
          <w:rFonts w:ascii="Arial" w:hAnsi="Arial" w:cs="Arial"/>
        </w:rPr>
        <w:t xml:space="preserve">Proportion of larvae </w:t>
      </w:r>
      <w:r w:rsidR="001251EF">
        <w:rPr>
          <w:rFonts w:ascii="Arial" w:hAnsi="Arial" w:cs="Arial"/>
        </w:rPr>
        <w:t>by instar that survived e</w:t>
      </w:r>
      <w:r>
        <w:rPr>
          <w:rFonts w:ascii="Arial" w:hAnsi="Arial" w:cs="Arial"/>
        </w:rPr>
        <w:t xml:space="preserve">xposure to non-RW Bt maize and Cry34/35Ab1-expressing maize in 2020 plant-based bioassays conducted on western corn rootworm populations collected in 2019. </w:t>
      </w:r>
    </w:p>
    <w:tbl>
      <w:tblPr>
        <w:tblStyle w:val="PlainTable21"/>
        <w:tblW w:w="10752" w:type="dxa"/>
        <w:jc w:val="center"/>
        <w:tblBorders>
          <w:top w:val="single" w:sz="18" w:space="0" w:color="D9D9D9" w:themeColor="background1" w:themeShade="D9"/>
          <w:left w:val="single" w:sz="18" w:space="0" w:color="D9D9D9" w:themeColor="background1" w:themeShade="D9"/>
          <w:bottom w:val="single" w:sz="18" w:space="0" w:color="D9D9D9" w:themeColor="background1" w:themeShade="D9"/>
          <w:right w:val="single" w:sz="18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060"/>
        <w:gridCol w:w="1350"/>
        <w:gridCol w:w="1551"/>
        <w:gridCol w:w="1375"/>
        <w:gridCol w:w="1397"/>
        <w:gridCol w:w="1614"/>
        <w:gridCol w:w="1405"/>
      </w:tblGrid>
      <w:tr w:rsidR="00B077AC" w:rsidRPr="00B077AC" w14:paraId="55AD0272" w14:textId="77777777" w:rsidTr="00B70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687896D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276" w:type="dxa"/>
            <w:gridSpan w:val="3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</w:tcPr>
          <w:p w14:paraId="58AFE9B9" w14:textId="77777777" w:rsidR="00B077AC" w:rsidRPr="00B077AC" w:rsidRDefault="00B077AC" w:rsidP="00B70B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Non-RW Bt Maize</w:t>
            </w:r>
          </w:p>
        </w:tc>
        <w:tc>
          <w:tcPr>
            <w:tcW w:w="4416" w:type="dxa"/>
            <w:gridSpan w:val="3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FA630DA" w14:textId="77777777" w:rsidR="00B077AC" w:rsidRPr="00B077AC" w:rsidRDefault="00B077AC" w:rsidP="00B70B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Cry34/35Ab1 Maize</w:t>
            </w:r>
          </w:p>
        </w:tc>
      </w:tr>
      <w:tr w:rsidR="00B077AC" w:rsidRPr="00B077AC" w14:paraId="24C57EBE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943B4F1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Population (2019)</w:t>
            </w:r>
          </w:p>
        </w:tc>
        <w:tc>
          <w:tcPr>
            <w:tcW w:w="135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1601C" w14:textId="4CA13D25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First Instar</w:t>
            </w:r>
          </w:p>
        </w:tc>
        <w:tc>
          <w:tcPr>
            <w:tcW w:w="1551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F50F4DB" w14:textId="41DB0E56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Second Instar</w:t>
            </w:r>
          </w:p>
        </w:tc>
        <w:tc>
          <w:tcPr>
            <w:tcW w:w="1375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FCE3180" w14:textId="13EE230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Third Instar</w:t>
            </w:r>
          </w:p>
        </w:tc>
        <w:tc>
          <w:tcPr>
            <w:tcW w:w="1397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44DE154" w14:textId="0DAA3D7D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First Instar</w:t>
            </w:r>
          </w:p>
        </w:tc>
        <w:tc>
          <w:tcPr>
            <w:tcW w:w="1614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ACA2796" w14:textId="0FA8CE39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Second Instar</w:t>
            </w:r>
          </w:p>
        </w:tc>
        <w:tc>
          <w:tcPr>
            <w:tcW w:w="1405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85D77B1" w14:textId="368821C8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Third Instar</w:t>
            </w:r>
          </w:p>
        </w:tc>
      </w:tr>
      <w:tr w:rsidR="00B077AC" w:rsidRPr="00B077AC" w14:paraId="0339406F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79C16C4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4A222B94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BEEA675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D749A3E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D4DF7CA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327F438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ED101A8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B077AC" w:rsidRPr="00B077AC" w14:paraId="69EE4171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66990DB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5AE6F3AE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91F4E0C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1021B84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8E68C2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F9B1E37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CE2F56E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</w:tr>
      <w:tr w:rsidR="00B077AC" w:rsidRPr="00B077AC" w14:paraId="0DA65657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4518D00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779B29FD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6A6CBD2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7E5E2FA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9414053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74D9024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59F5C57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</w:tr>
      <w:tr w:rsidR="00B077AC" w:rsidRPr="00B077AC" w14:paraId="04AF8086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14B0E30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776C2552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AE0AB7C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81F6EB7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8E744F0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B4C7896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FBB04AF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421</w:t>
            </w:r>
          </w:p>
        </w:tc>
      </w:tr>
      <w:tr w:rsidR="00B077AC" w:rsidRPr="00B077AC" w14:paraId="267418E5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BE24B14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1367132A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456DE03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3901C4A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A9A1ED3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59D3342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AC44412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</w:tr>
      <w:tr w:rsidR="00B077AC" w:rsidRPr="00B077AC" w14:paraId="1B3B73DE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EEBBF10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450DB9A8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A982AA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AA8896D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EAD0F1D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0299065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59549C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</w:tr>
      <w:tr w:rsidR="00B077AC" w:rsidRPr="00B077AC" w14:paraId="29D535B2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2D8BDB3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5FF262C1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0C36113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2700360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E3E3BE2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48C4E47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5A3D953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</w:tr>
      <w:tr w:rsidR="00B077AC" w:rsidRPr="00B077AC" w14:paraId="14676E92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379C0E8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20EA7CEB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EC707EE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4881705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3E7E15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1BC0412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4F4F4FE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B077AC" w:rsidRPr="00B077AC" w14:paraId="7D62B3C6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F0996A7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0DE566AD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4A0C4CE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6AAD107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221CA3E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558780D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E026829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</w:tr>
      <w:tr w:rsidR="00B077AC" w:rsidRPr="00B077AC" w14:paraId="4006D9BE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E97ACB0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2BC8BC39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EE999D8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2BFC3B7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1C431ED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EBC210C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24C9BEE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300</w:t>
            </w:r>
          </w:p>
        </w:tc>
      </w:tr>
      <w:tr w:rsidR="00B077AC" w:rsidRPr="00B077AC" w14:paraId="6C98D29C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1DC3785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584ADFED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B7D758B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713254C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48A993F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425C80C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8785D1B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545</w:t>
            </w:r>
          </w:p>
        </w:tc>
      </w:tr>
      <w:tr w:rsidR="00B077AC" w:rsidRPr="00B077AC" w14:paraId="037B0A18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DD4A9E7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2286C6E1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78875EA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920531F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821A02F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D0AEF56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78C7BEE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</w:tr>
      <w:tr w:rsidR="00B077AC" w:rsidRPr="00B077AC" w14:paraId="664A9B3F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23EE9C7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629B2D77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62C1494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41E769E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FB940D2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No survival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0F8A5B0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No survival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DF90BE8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No survival</w:t>
            </w:r>
          </w:p>
        </w:tc>
      </w:tr>
      <w:tr w:rsidR="00B077AC" w:rsidRPr="00B077AC" w14:paraId="373E4BFA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732A32A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4CAA75F2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27BB02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E2105C9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3E7A60A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8D9CC6A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683BEDE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308</w:t>
            </w:r>
          </w:p>
        </w:tc>
      </w:tr>
      <w:tr w:rsidR="00B077AC" w:rsidRPr="00B077AC" w14:paraId="29CD880B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BF57D13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43CC3824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C9288D6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C981F5B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2F7C6F1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697E026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B7EC80D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50</w:t>
            </w:r>
          </w:p>
        </w:tc>
      </w:tr>
      <w:tr w:rsidR="00B077AC" w:rsidRPr="00B077AC" w14:paraId="492BDD97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CE8E85C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1E26ED8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6727722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0512434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3E691FE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F7B9277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2AEDB9D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269</w:t>
            </w:r>
          </w:p>
        </w:tc>
      </w:tr>
      <w:tr w:rsidR="00B077AC" w:rsidRPr="00B077AC" w14:paraId="516699A1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2E0D59A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Field Mean (± SE)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766F566D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 (0.00)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8537980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24 (0.04)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568FE8A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76 (0.04)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7F9C235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64 (0.02)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39C4F6F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95 (0.04)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EA0298C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35 (0.04)</w:t>
            </w:r>
          </w:p>
        </w:tc>
      </w:tr>
      <w:tr w:rsidR="00B077AC" w:rsidRPr="00B077AC" w14:paraId="4D3F6487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820910C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44697837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D359D51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CE0DCE8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98777C3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D0A589E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0F68B00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B077AC" w:rsidRPr="00B077AC" w14:paraId="3A34F3F9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4006D9B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Finney Co., KS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6F798FA0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587CF6F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62D94C9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DB1DD73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B897D57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49A301F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B077AC" w:rsidRPr="00B077AC" w14:paraId="2A6CA8C9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C8061B7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Centre Co., PA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04315D2F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4D09449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0D5A7EA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F9764FF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E0A4BD4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C0BC40B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B077AC" w:rsidRPr="00B077AC" w14:paraId="57C88092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593ED74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Butler Co., NE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37094B17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A9283EC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1DBFB61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F47A1D0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A177FC8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28DDF9E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</w:tr>
      <w:tr w:rsidR="00B077AC" w:rsidRPr="00B077AC" w14:paraId="033260DF" w14:textId="77777777" w:rsidTr="00B7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1F94884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</w:rPr>
              <w:t>Potter Co., SD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135FC3E0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BEA2CA2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1BF2EE6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E77048B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6F64448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0A63455" w14:textId="77777777" w:rsidR="00B077AC" w:rsidRPr="00B077AC" w:rsidRDefault="00B077AC" w:rsidP="00B70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B077AC" w:rsidRPr="00B077AC" w14:paraId="439D9EC7" w14:textId="77777777" w:rsidTr="00B70BF2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EBB0322" w14:textId="77777777" w:rsidR="00B077AC" w:rsidRPr="00B077AC" w:rsidRDefault="00B077AC" w:rsidP="00B70BF2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noProof/>
                <w:sz w:val="20"/>
                <w:szCs w:val="20"/>
              </w:rPr>
              <w:t>LAB-S Mean (± SE)</w:t>
            </w:r>
          </w:p>
        </w:tc>
        <w:tc>
          <w:tcPr>
            <w:tcW w:w="1350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27741691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 (0.00)</w:t>
            </w:r>
          </w:p>
        </w:tc>
        <w:tc>
          <w:tcPr>
            <w:tcW w:w="1551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B92706D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4 (0.01)</w:t>
            </w:r>
          </w:p>
        </w:tc>
        <w:tc>
          <w:tcPr>
            <w:tcW w:w="137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BEFBE78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86 (0.01)</w:t>
            </w:r>
          </w:p>
        </w:tc>
        <w:tc>
          <w:tcPr>
            <w:tcW w:w="1397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76AD644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83 (0.08)</w:t>
            </w:r>
          </w:p>
        </w:tc>
        <w:tc>
          <w:tcPr>
            <w:tcW w:w="1614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8AAABEB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60 (0.11)</w:t>
            </w:r>
          </w:p>
        </w:tc>
        <w:tc>
          <w:tcPr>
            <w:tcW w:w="1405" w:type="dxa"/>
            <w:tcBorders>
              <w:top w:val="dashed" w:sz="4" w:space="0" w:color="BFBFBF" w:themeColor="background1" w:themeShade="BF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6923F92" w14:textId="77777777" w:rsidR="00B077AC" w:rsidRPr="00B077AC" w:rsidRDefault="00B077AC" w:rsidP="00B70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B077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56 (0.12)</w:t>
            </w:r>
          </w:p>
        </w:tc>
      </w:tr>
    </w:tbl>
    <w:p w14:paraId="61331EA8" w14:textId="012BF4E4" w:rsidR="003E4952" w:rsidRPr="00B077AC" w:rsidRDefault="003E4952">
      <w:pPr>
        <w:rPr>
          <w:rFonts w:ascii="Arial" w:hAnsi="Arial" w:cs="Arial"/>
        </w:rPr>
      </w:pPr>
    </w:p>
    <w:p w14:paraId="0E5E8AD9" w14:textId="5C016D44" w:rsidR="003E4952" w:rsidRPr="00B077AC" w:rsidRDefault="003E4952">
      <w:pPr>
        <w:rPr>
          <w:rFonts w:ascii="Arial" w:hAnsi="Arial" w:cs="Arial"/>
        </w:rPr>
      </w:pPr>
    </w:p>
    <w:p w14:paraId="3DC9A527" w14:textId="7BD1AA6C" w:rsidR="003E4952" w:rsidRPr="00B077AC" w:rsidRDefault="003E4952">
      <w:pPr>
        <w:rPr>
          <w:rFonts w:ascii="Arial" w:hAnsi="Arial" w:cs="Arial"/>
        </w:rPr>
      </w:pPr>
    </w:p>
    <w:p w14:paraId="3583E899" w14:textId="207EF6B2" w:rsidR="003E4952" w:rsidRPr="00B077AC" w:rsidRDefault="003E4952">
      <w:pPr>
        <w:rPr>
          <w:rFonts w:ascii="Arial" w:hAnsi="Arial" w:cs="Arial"/>
        </w:rPr>
      </w:pPr>
    </w:p>
    <w:p w14:paraId="41CADE95" w14:textId="1EC9E4C1" w:rsidR="003E4952" w:rsidRPr="00B077AC" w:rsidRDefault="003E4952">
      <w:pPr>
        <w:rPr>
          <w:rFonts w:ascii="Arial" w:hAnsi="Arial" w:cs="Arial"/>
        </w:rPr>
      </w:pPr>
    </w:p>
    <w:p w14:paraId="425985CC" w14:textId="7F6EBA19" w:rsidR="003E4952" w:rsidRPr="00B077AC" w:rsidRDefault="003E4952">
      <w:pPr>
        <w:rPr>
          <w:rFonts w:ascii="Arial" w:hAnsi="Arial" w:cs="Arial"/>
        </w:rPr>
      </w:pPr>
    </w:p>
    <w:p w14:paraId="55E64CDD" w14:textId="77777777" w:rsidR="003E4952" w:rsidRPr="00B077AC" w:rsidRDefault="003E4952">
      <w:pPr>
        <w:rPr>
          <w:rFonts w:ascii="Arial" w:hAnsi="Arial" w:cs="Arial"/>
        </w:rPr>
      </w:pPr>
    </w:p>
    <w:p w14:paraId="61210DD9" w14:textId="77777777" w:rsidR="00C57AE9" w:rsidRPr="00B077AC" w:rsidRDefault="00C57AE9">
      <w:pPr>
        <w:rPr>
          <w:rFonts w:ascii="Arial" w:hAnsi="Arial" w:cs="Arial"/>
        </w:rPr>
      </w:pPr>
    </w:p>
    <w:sectPr w:rsidR="00C57AE9" w:rsidRPr="00B07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4EB"/>
    <w:rsid w:val="000205B2"/>
    <w:rsid w:val="000B7324"/>
    <w:rsid w:val="000F5FC6"/>
    <w:rsid w:val="001251EF"/>
    <w:rsid w:val="003E4952"/>
    <w:rsid w:val="006E44EB"/>
    <w:rsid w:val="008C4772"/>
    <w:rsid w:val="00A4456C"/>
    <w:rsid w:val="00B077AC"/>
    <w:rsid w:val="00C20AA5"/>
    <w:rsid w:val="00C57AE9"/>
    <w:rsid w:val="00E01493"/>
    <w:rsid w:val="00F6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10343"/>
  <w15:chartTrackingRefBased/>
  <w15:docId w15:val="{06B706D9-8E6B-4B15-8BED-C60C158A1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E44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7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einders</dc:creator>
  <cp:keywords/>
  <dc:description/>
  <cp:lastModifiedBy>Jordan Reinders</cp:lastModifiedBy>
  <cp:revision>5</cp:revision>
  <dcterms:created xsi:type="dcterms:W3CDTF">2022-10-11T23:55:00Z</dcterms:created>
  <dcterms:modified xsi:type="dcterms:W3CDTF">2022-10-13T17:41:00Z</dcterms:modified>
</cp:coreProperties>
</file>